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23B1" w14:textId="5CE488B5" w:rsidR="00E62187" w:rsidRPr="002129B8" w:rsidRDefault="009D620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2129B8">
        <w:rPr>
          <w:rFonts w:asciiTheme="majorHAnsi" w:hAnsiTheme="majorHAnsi" w:cstheme="majorHAnsi"/>
          <w:b/>
          <w:bCs/>
          <w:sz w:val="24"/>
          <w:szCs w:val="24"/>
        </w:rPr>
        <w:t xml:space="preserve">Supporting Information Table </w:t>
      </w:r>
      <w:r w:rsidR="00E03ACD" w:rsidRPr="002129B8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2129B8">
        <w:rPr>
          <w:rFonts w:asciiTheme="majorHAnsi" w:hAnsiTheme="majorHAnsi" w:cstheme="majorHAnsi"/>
          <w:b/>
          <w:bCs/>
          <w:sz w:val="24"/>
          <w:szCs w:val="24"/>
        </w:rPr>
        <w:t xml:space="preserve">: Delphi panel responses from Round </w:t>
      </w:r>
      <w:r w:rsidR="00E03ACD" w:rsidRPr="002129B8">
        <w:rPr>
          <w:rFonts w:asciiTheme="majorHAnsi" w:hAnsiTheme="majorHAnsi" w:cstheme="majorHAnsi"/>
          <w:b/>
          <w:bCs/>
          <w:sz w:val="24"/>
          <w:szCs w:val="24"/>
        </w:rPr>
        <w:t>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793"/>
        <w:gridCol w:w="793"/>
        <w:gridCol w:w="79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E03ACD" w:rsidRPr="00E03ACD" w14:paraId="37B13AA1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D9D9D9" w:themeFill="background1" w:themeFillShade="D9"/>
            <w:noWrap/>
          </w:tcPr>
          <w:p w14:paraId="59651364" w14:textId="18151F84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Criterion</w:t>
            </w:r>
          </w:p>
        </w:tc>
        <w:tc>
          <w:tcPr>
            <w:tcW w:w="4544" w:type="pct"/>
            <w:gridSpan w:val="16"/>
            <w:shd w:val="clear" w:color="auto" w:fill="D9D9D9" w:themeFill="background1" w:themeFillShade="D9"/>
            <w:noWrap/>
          </w:tcPr>
          <w:p w14:paraId="29A19A82" w14:textId="50E98EE1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Delphi Panel Member</w:t>
            </w:r>
          </w:p>
        </w:tc>
      </w:tr>
      <w:tr w:rsidR="00E03ACD" w:rsidRPr="00E03ACD" w14:paraId="4A940CB9" w14:textId="77777777" w:rsidTr="00E03ACD">
        <w:trPr>
          <w:trHeight w:val="300"/>
        </w:trPr>
        <w:tc>
          <w:tcPr>
            <w:tcW w:w="456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726590CB" w14:textId="4A833C5F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3D70C025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298823C9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66D18F6A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1077B498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5B57F1F3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57E9E319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42BA1E88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7932292F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1462F1DA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32E502C0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16A74F54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3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2B9AF93F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4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7358B469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5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2D0E07C6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6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0E4CF280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8</w:t>
            </w:r>
          </w:p>
        </w:tc>
        <w:tc>
          <w:tcPr>
            <w:tcW w:w="284" w:type="pct"/>
            <w:shd w:val="clear" w:color="auto" w:fill="D9D9D9" w:themeFill="background1" w:themeFillShade="D9"/>
            <w:noWrap/>
            <w:hideMark/>
          </w:tcPr>
          <w:p w14:paraId="38FFDB7D" w14:textId="77777777" w:rsidR="00E03ACD" w:rsidRPr="00E03ACD" w:rsidRDefault="00E03ACD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9</w:t>
            </w:r>
          </w:p>
        </w:tc>
      </w:tr>
      <w:tr w:rsidR="00781708" w:rsidRPr="00E03ACD" w14:paraId="38A2A4AE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CB8E588" w14:textId="2B1B1E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4A6175" w14:textId="446934F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89912E" w14:textId="6B1AE4B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937D16" w14:textId="701F767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3273A2" w14:textId="3FC72F2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8AE1FF" w14:textId="7B82D5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0CCCCC" w14:textId="714039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19B428" w14:textId="52791B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213ABA" w14:textId="6BDA7C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D69D07" w14:textId="6DA8977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52FCDF" w14:textId="51C5D77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BBBCFF" w14:textId="5DED581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4E4F24" w14:textId="1F12B6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3EDD04" w14:textId="78926F1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B19A20" w14:textId="55672A2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7295E3" w14:textId="3590575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ED249F" w14:textId="3D5A23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63211B6F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52947489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44796FE" w14:textId="7F6DC0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786557" w14:textId="220DB3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D496FE" w14:textId="51ACD9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8B166B0" w14:textId="038D0F7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BD54AA" w14:textId="30C9B4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65D8BA" w14:textId="75E140C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37F851" w14:textId="7F37A89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3DFD5E" w14:textId="38B4DFB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2DC3A3" w14:textId="747F744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B6F871" w14:textId="6B926A5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65D1AF" w14:textId="1B9DBB5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29EDC2" w14:textId="7018C8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92F462" w14:textId="76B003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B62353" w14:textId="088DF65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760B30" w14:textId="6E8D464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97D05C" w14:textId="5872DE9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22560303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082657A4" w14:textId="4A7CB97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FCF65C" w14:textId="01A67C1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08401B6" w14:textId="141B2CE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42783D" w14:textId="142858A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0B7CD3" w14:textId="3105B15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C07B20" w14:textId="39AAC1B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406E9E" w14:textId="778E42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CE05DC4" w14:textId="2E9358C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7A1527" w14:textId="54F86D8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8A47C4" w14:textId="4FFF7C4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F018CC" w14:textId="0511E2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F427D9" w14:textId="6B6F705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A96C3A" w14:textId="170E2FB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BA9AFFA" w14:textId="0A24A40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D111E4" w14:textId="56D892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A82C45" w14:textId="34CFA9A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B7481B" w14:textId="0EA715E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07CB4152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58BE3D57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54415BD" w14:textId="6057474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002B30C" w14:textId="739C033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9BC6D3" w14:textId="2CAE2C3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27630C" w14:textId="0173952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B0F8766" w14:textId="54F76B1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CA04D5" w14:textId="289CD99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2842BB" w14:textId="2766D64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594FABD" w14:textId="21ED01B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6419C5" w14:textId="3CF461A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E3D972B" w14:textId="2CD3975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DD4F85" w14:textId="090BAF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4087BF" w14:textId="3CBEC25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A4697A" w14:textId="7442321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6F44E9" w14:textId="69DC06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B38572" w14:textId="72B7D46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134859" w14:textId="1510EA9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5BF53DA4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B95A91A" w14:textId="2DE2E8C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851AC4" w14:textId="65C98DB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60C69E" w14:textId="696420A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B06714" w14:textId="7CD0ABE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6F2F46" w14:textId="08BFC2E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75756E" w14:textId="27E392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26F777" w14:textId="4555C82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F08FC2" w14:textId="2D891DF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C7E550" w14:textId="2BE693F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B4EDC1" w14:textId="57F3FF6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11C7BA" w14:textId="762C4E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27F067" w14:textId="2407C15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3E845A" w14:textId="3C9FCC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681795" w14:textId="5C8647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5D9362" w14:textId="2CA37A9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EBFD42" w14:textId="0758955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5F7AC3" w14:textId="15CCF9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02938FA0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6A4A9C42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B598E75" w14:textId="135F2B9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5BAE95B" w14:textId="4F94C32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973382" w14:textId="064109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9FC7D5" w14:textId="083080C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C22CC5" w14:textId="19CF035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3C34BF" w14:textId="149DC75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C03930" w14:textId="76A390C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5EC0F3" w14:textId="30170B8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1D144C" w14:textId="62E729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A0A8A3" w14:textId="59759AB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47246D0" w14:textId="5574964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F136BFC" w14:textId="2397E18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2274E5" w14:textId="7200A6C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EB4093" w14:textId="1108EF7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18F08A" w14:textId="71157A8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D0AD43" w14:textId="292B781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59BEEA6D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71F9AE03" w14:textId="750849F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2958E79" w14:textId="3D6B82D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877939" w14:textId="50B6051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423B32" w14:textId="5821EA7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E5F5E8" w14:textId="6CF283F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17B228" w14:textId="25DD073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1A5916" w14:textId="0AF3A7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D86F71" w14:textId="575C732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3822B5" w14:textId="5D0330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985FE1" w14:textId="78DC5D4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A32AAE" w14:textId="0D6776D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3A93D4A" w14:textId="3289159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A0FED2" w14:textId="3D9BA85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5CAE50" w14:textId="574EE53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97D574" w14:textId="67DBC4C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E4AB4A" w14:textId="4968FF2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8C2D9E" w14:textId="0817D25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5475428C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C34443F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C2AE6E6" w14:textId="71D1658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E8E05F" w14:textId="5BF17CD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F455AF" w14:textId="25B01B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C87E4C0" w14:textId="02E8C34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5F9336" w14:textId="2C69F22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9F4306" w14:textId="5F83C33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DB372A" w14:textId="5274A4F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E01502" w14:textId="010E5BB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092C3E4" w14:textId="3F2C86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71FDAF" w14:textId="4FA09E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1E0628" w14:textId="7C107D5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DEEF5E" w14:textId="027AFED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291C3E4" w14:textId="0D2560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D14B407" w14:textId="2A476CE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4B6535" w14:textId="03EE18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76750D" w14:textId="786507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04A1E93C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3186D1FF" w14:textId="5A0A93B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32F503" w14:textId="4439D89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EE319B" w14:textId="4C8D6F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1F1E604" w14:textId="4776DA4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121811" w14:textId="0E3A551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3244AE" w14:textId="636AD2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818E65" w14:textId="67F9963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408198" w14:textId="0376401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B89A4F" w14:textId="06DD51A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04865D" w14:textId="603E3BE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A38A6E" w14:textId="7E5DABD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028656" w14:textId="3D096A4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E86C0E" w14:textId="79C72A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686349F" w14:textId="3467D34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9D81F1" w14:textId="1276CAA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8ECDA5" w14:textId="7A33E45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741DA3" w14:textId="182127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</w:tr>
      <w:tr w:rsidR="00781708" w:rsidRPr="00E03ACD" w14:paraId="3ED54182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527D4F4E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C583921" w14:textId="4A3694E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948001" w14:textId="7169FFD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FF781D" w14:textId="67C7058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AFAA87" w14:textId="33E5DA7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2DED82" w14:textId="425057C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3FD86CA" w14:textId="251FCE2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028E92B" w14:textId="7305F2B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860525" w14:textId="678D5F0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800CD8" w14:textId="2CE7DB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79A159" w14:textId="1C6B02D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2F95DE" w14:textId="23B30F7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954AE0" w14:textId="0ADF6FE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6665C6D" w14:textId="5830D2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F48E66" w14:textId="65D750D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07BFDD" w14:textId="2708A51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584ED7" w14:textId="137460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81708" w:rsidRPr="00E03ACD" w14:paraId="62484BD9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63EE2EF" w14:textId="62D1F7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94A1FA" w14:textId="7653531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169B4F" w14:textId="35AA438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50F4FA" w14:textId="1BA7D3C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4D2D50A" w14:textId="35CEADD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743BFA4" w14:textId="06E3640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1BDCB5" w14:textId="6E23A61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0EED556" w14:textId="30AE5AB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7B05F5" w14:textId="17E5F8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A046F1" w14:textId="32DD27E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CE7B92" w14:textId="6555C7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6758B8" w14:textId="4C1FB74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C36C07" w14:textId="39A19C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141293" w14:textId="3F1DD2E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195690" w14:textId="3D9333B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1A9EE4" w14:textId="1D4900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4E5CBC" w14:textId="78BA3E7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04C644E7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A929C7A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589A33A" w14:textId="427A768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C47B6AB" w14:textId="015EDD1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37ACB7" w14:textId="4B7EE28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E9C638" w14:textId="75BBFB2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660EBD" w14:textId="42C0FEF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502B93" w14:textId="6DB0AFE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A46D40" w14:textId="0404DB9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FFECFA" w14:textId="2DF008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332846" w14:textId="6CE44E8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9CC160" w14:textId="166B09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B33F58" w14:textId="3EF182D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91C0AC" w14:textId="5A320A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997F0C" w14:textId="6D2DD01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ABACCD" w14:textId="0A84A97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C110C36" w14:textId="33E78A8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0E685B" w14:textId="247458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73A95B9E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454DFD3A" w14:textId="2C21F3A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F87375" w14:textId="460D04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724417" w14:textId="0309EC8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AB1878" w14:textId="17A18A0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D6A5F0" w14:textId="5AAF5B2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EA8A2DB" w14:textId="7569BA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7C8E04" w14:textId="7F53D67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60FCDA" w14:textId="2DF18A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D12963" w14:textId="6EE3CDD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2D8DE9" w14:textId="6E5F52E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FAA0068" w14:textId="1E6786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DE6AAD" w14:textId="33AEA78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AF40F9" w14:textId="74CC58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5C46EF" w14:textId="44C73C6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19F452" w14:textId="7C72C14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BEE227" w14:textId="512770E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F6DDD8" w14:textId="5EEC4E1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614D0636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432CA66C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2F957FA" w14:textId="0A78691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2B0C405" w14:textId="245357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5CE87A" w14:textId="5C3C66B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4F8968" w14:textId="2994F70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5722A4" w14:textId="041401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D8A879" w14:textId="795A427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2C3FAF4" w14:textId="435599F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37F4A0B" w14:textId="13504C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4854F4" w14:textId="67B2DBC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EFB6A9" w14:textId="037A82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3F36B5" w14:textId="13AC35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12271E7" w14:textId="571ABD9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7894F1" w14:textId="5C1EFE5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F6C7D5" w14:textId="77CFAD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5CE789" w14:textId="67D6DF9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2B2C3E" w14:textId="58259C0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0568B815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62F42E97" w14:textId="2D8D275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AC430D" w14:textId="69313E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952EA8" w14:textId="4A69E3B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2B89D9" w14:textId="6F42462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5400C0" w14:textId="12F300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ADCB6C" w14:textId="2D9CD4B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61D569" w14:textId="36356F7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44FBA2" w14:textId="2E6512E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E762B33" w14:textId="6B5BF72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6429F5" w14:textId="0A55F2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AA668E" w14:textId="131C5F7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2D4B87" w14:textId="3CB443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BB729EB" w14:textId="03D2F05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CD01F33" w14:textId="02D296B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49B7A1" w14:textId="36D4100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1655A3" w14:textId="3042F92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DFFFE5" w14:textId="56C4FC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5FDE8131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1D6AB77A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20D7F7D" w14:textId="45C952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E0B2C7" w14:textId="707B7E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376A5E" w14:textId="714345B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DF8452D" w14:textId="2490B50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82D5EB" w14:textId="00DF3A5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557AE8" w14:textId="2F5F4B3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58C44B" w14:textId="1F89F82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6F1296" w14:textId="3271FD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28FE2E" w14:textId="482B5EB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ABEBFA" w14:textId="67DBB57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9889151" w14:textId="642AF8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3B8C71" w14:textId="5CAE268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87B7D9" w14:textId="1B6E859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A4CFC8" w14:textId="2A88693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CC3FE3B" w14:textId="2C14D25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FCD75A" w14:textId="0ADB7FC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36D3D903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760F2B69" w14:textId="1B2BB82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014997" w14:textId="0CA820B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70F5CE" w14:textId="5B39C01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B92B269" w14:textId="7AE4E35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D32010" w14:textId="2DCD4BA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81EF4F" w14:textId="38ED378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C6A04F" w14:textId="54442B8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00E537" w14:textId="1FCF60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666C1C" w14:textId="5283347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4E5533" w14:textId="504F989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275601" w14:textId="5BBC09C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1B1AFD" w14:textId="506DA34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CE71F59" w14:textId="2F9433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9AA7619" w14:textId="30FB0A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814B9C" w14:textId="2ED8B59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A3E9828" w14:textId="3A2559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60135E" w14:textId="2527F8A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6255FBD2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78391616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1114D91" w14:textId="5DB0ABB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D98C04" w14:textId="75C0487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7DD5536" w14:textId="5915BF7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11AD7B4" w14:textId="74AF41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D1DB1F" w14:textId="7339CC9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D02016" w14:textId="0EB4A68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6BAE28" w14:textId="77AAE34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04F6EB" w14:textId="186A11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816CAB" w14:textId="4CF9B6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3280B1" w14:textId="2AB5E3B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C7FABFE" w14:textId="41B8D18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F5FC43" w14:textId="024283B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DB6144" w14:textId="2FDE019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2F601F" w14:textId="7AECC2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8746BF" w14:textId="0198476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B20425" w14:textId="36881E8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05E79869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7AA9536" w14:textId="7744B82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62AFE01" w14:textId="67B3141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5F277B" w14:textId="18A9F6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7A7F95" w14:textId="0B26BF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7D7888" w14:textId="3035B73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85C78E" w14:textId="3B1DCAB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457DBC" w14:textId="77B9CDF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4F5658C" w14:textId="66118CD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54573F1" w14:textId="29BCE9E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7DB45A" w14:textId="212CAD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7CA555" w14:textId="1176136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DF700B" w14:textId="3ECB1F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DA1862" w14:textId="3D9CCC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E63EE4" w14:textId="72A49F7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407A21E" w14:textId="56DDB82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E34B51" w14:textId="42FD5ED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CD23EB" w14:textId="4FD3160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453B1A2B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20CEA3CD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26EB708" w14:textId="1BB45E8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70734A" w14:textId="530A97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03BF5D" w14:textId="41925E1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7D138AF" w14:textId="6615876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07892F9" w14:textId="5031774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CAB4EE6" w14:textId="2D1EFEE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FE8B5F" w14:textId="4CEC8B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358FBC" w14:textId="2EEC79A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D7D912" w14:textId="710AF94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AAF3CBD" w14:textId="2A95A3C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B9F727" w14:textId="31E8D46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4B5A7F" w14:textId="567D12D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DBB758" w14:textId="51860A4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157287" w14:textId="73367A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D76A6E" w14:textId="3F472D7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1AB914" w14:textId="5C0390B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06E62E44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0767BEAA" w14:textId="2259F0B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0A2779" w14:textId="3448A59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990AC6" w14:textId="0A903D5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3F2226" w14:textId="78B07A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0DEBF0" w14:textId="7A2EBFA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2131D4" w14:textId="6B7A21D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814B1C" w14:textId="0AAD5C6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2B5ABF" w14:textId="0DB45F4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45289A" w14:textId="2B7042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338645" w14:textId="5BDC21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B2D53D" w14:textId="6EED043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AB6CA3" w14:textId="2285720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737D36" w14:textId="37603C7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974BD8" w14:textId="7637247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4458564" w14:textId="00B0BF7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A1B4B0E" w14:textId="7A6B385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41B5058" w14:textId="6653353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16D30C83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4789A891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7148F8E" w14:textId="621194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D3FC00" w14:textId="15044A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177556D" w14:textId="47FB3F1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15371A" w14:textId="4D20A5D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EFA7B3" w14:textId="0B2AC5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017445" w14:textId="4ABA3F6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D62074" w14:textId="359DF17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A7F47A" w14:textId="0E818F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5AF392" w14:textId="0BF97F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3ED644" w14:textId="193304C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9AEF1AE" w14:textId="41E81E5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7A672B" w14:textId="208750C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D4B6FB" w14:textId="0FA20E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7CBDA3" w14:textId="44EF33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83D2D6" w14:textId="0BEEBD7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C3C0D32" w14:textId="365E619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611609D6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3993ACCC" w14:textId="6F752F3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158D237" w14:textId="7D7E18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858C73" w14:textId="7EDCD7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6A1D60" w14:textId="120080D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F5C09E" w14:textId="3D67F9D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CEB57F3" w14:textId="1B18600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99C3FE" w14:textId="59C168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00C263" w14:textId="05852CE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2E2501" w14:textId="12E9E9A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4E9DC8" w14:textId="1CF1BDB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07FCC4" w14:textId="3B7493A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78AF77" w14:textId="73451A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F02DEA" w14:textId="0D2851F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1E4101" w14:textId="6BE424C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B0726B" w14:textId="76C2496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224F68" w14:textId="3D5B5BD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4D2F22" w14:textId="042F42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7BC3D103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25843275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B907291" w14:textId="50183B0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880A21" w14:textId="6AC4F2F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F96B95" w14:textId="4E54367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A0F391" w14:textId="5D10A0E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ACE39C" w14:textId="4FB8A16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BA49ABC" w14:textId="51D25BD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4D0E794" w14:textId="26C0333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50E4F8" w14:textId="025EBCB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36CCD85" w14:textId="04E19E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0152F78" w14:textId="5E6A8E0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CB0BB9" w14:textId="6BE63A4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38D9F3C" w14:textId="4E539A2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229159" w14:textId="4F447B5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2EC0EC" w14:textId="595E0D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4AC0369" w14:textId="42577C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0BBFA4" w14:textId="332ECCC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5121B5A0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2366983" w14:textId="7DA23A4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7A7F2A" w14:textId="1ADF775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6D270E" w14:textId="5096FFA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8011C9" w14:textId="1744B74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3733B8" w14:textId="159E5EB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C802AB" w14:textId="07ABF86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1B3862" w14:textId="1942C29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F4ECE69" w14:textId="2D37AB9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515E93" w14:textId="5EC3D5F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A5EB5F" w14:textId="3B9ADF4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43574D" w14:textId="7B36FF4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79233A" w14:textId="19287AC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494461" w14:textId="4CB0C25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D1350C" w14:textId="1C11A50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ECF836" w14:textId="0A5933F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FAE3D8" w14:textId="6B08C35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03A019" w14:textId="56AE67C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55CDE014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15418D19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ECEC6FC" w14:textId="18487DA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B46F4A" w14:textId="49C3C29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1E3721" w14:textId="1A7EF4A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35F79A" w14:textId="57BBBD2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68D0A5" w14:textId="2F18CA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51933E4" w14:textId="4458603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E885AC" w14:textId="433CFB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5CFB23" w14:textId="41BB901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1B5E08" w14:textId="600745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F33D75" w14:textId="6B3D299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89A891" w14:textId="1224F04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5148E34" w14:textId="18FDD91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A03E54" w14:textId="48AD05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83E365" w14:textId="7871BB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B79374" w14:textId="59FE032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A082FD" w14:textId="7E817DD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44022E24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61A33A2" w14:textId="53A2D79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3BBBEC" w14:textId="410BFE8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CA5200D" w14:textId="3ACE201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CB9253" w14:textId="0CF7057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B960E1" w14:textId="41CECC0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C672B3" w14:textId="3AB4190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72B2A7F" w14:textId="0D49300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0A326F" w14:textId="1D4816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3DC688" w14:textId="0CFFD8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F63323" w14:textId="3A8B86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14967E" w14:textId="17920D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DE0BE7" w14:textId="254A1E2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7B9C9A" w14:textId="7A21F56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3360D6" w14:textId="54CC7D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16E7FB" w14:textId="7C8240A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CE53EF" w14:textId="57C5D9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376EA2A" w14:textId="6245BB8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4C35E7D7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22B0EF99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8E49639" w14:textId="1EC2206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63FA25" w14:textId="516B8A6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805DF2" w14:textId="142DCE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A0D42B" w14:textId="7DF8C9E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F86BDB" w14:textId="2F100A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4EA287" w14:textId="3EDBC9C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BDD316" w14:textId="3F27C01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57B5C0" w14:textId="32F776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E480E3" w14:textId="0626B7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313AF0" w14:textId="5A67352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AEE50D" w14:textId="7646D68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95F1B8" w14:textId="18AEA6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67236C" w14:textId="51D63C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C69835" w14:textId="69057CE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CA2F61" w14:textId="0D4877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F88551C" w14:textId="1C7864E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6DE89AA7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4B0C06AF" w14:textId="29348F7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6950C6" w14:textId="3B2DC49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4C96AC" w14:textId="58D277D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3CF6B0" w14:textId="2FAA699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D08C3C" w14:textId="74384E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A0D2E1" w14:textId="7903B3D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FC6EFF4" w14:textId="09809A4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F06B44" w14:textId="4C84D7A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4FBA7C" w14:textId="07EAC3D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B21C63" w14:textId="08CED0D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F7C6AC" w14:textId="759FEBB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8DA3F9" w14:textId="4BDE1B9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D89274" w14:textId="0C7927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771D86" w14:textId="18BD80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B445B1" w14:textId="35EE04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E270FE" w14:textId="1F23640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159B04" w14:textId="128F79D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758AAF58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F81ED56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67AA8AE" w14:textId="55A2DF8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A5C3AD" w14:textId="3E190EF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4507A9F" w14:textId="1B319E9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7CF723" w14:textId="34E83A1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21B73B" w14:textId="44D91B6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7F3126" w14:textId="31F4E83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8D22B2" w14:textId="59BCF83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78E0BB" w14:textId="2640277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522625" w14:textId="6280797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48E4CD5" w14:textId="0092F0F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266DCE" w14:textId="4F37FF8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4F5D4A" w14:textId="488C9F8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BAB7A0" w14:textId="28E7F07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823437F" w14:textId="10A5722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BE15F30" w14:textId="0AF2E2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0D9E9D" w14:textId="76523F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5A43FFB0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6475B9A7" w14:textId="606FE3F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603115" w14:textId="26A0A31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47BE4E" w14:textId="0CA3FB5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5CA1B6" w14:textId="0F1DDBE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B481D5" w14:textId="2F16091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E5A37E" w14:textId="414D9D3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BDEDD0" w14:textId="333965E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594AFC" w14:textId="641EA4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9E7A4B" w14:textId="071C71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C6536F" w14:textId="1804D66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7B880B" w14:textId="636A1D1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1EC2BE" w14:textId="097141A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21EE6E" w14:textId="2D64F99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C4D205" w14:textId="411B665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B9DE6A" w14:textId="6624262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963EC1" w14:textId="588D171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F25F6F" w14:textId="5041C15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1ED35F3E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7DB4DF05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EDCCC16" w14:textId="6843FB1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8E38D8" w14:textId="2323FB8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276992" w14:textId="2C5AB01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109DB3B" w14:textId="0FE2C87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2C546E" w14:textId="3F4B8C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AFCC51" w14:textId="6B6C31C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3DF66D" w14:textId="2EFF01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237383" w14:textId="616FB27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13401C" w14:textId="3D98747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8F2BA5" w14:textId="701A77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8A18A1" w14:textId="4B6A90F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DFC177" w14:textId="4D1C21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0DB824" w14:textId="361E002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5E029C" w14:textId="43C471E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4970A17" w14:textId="15C115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6AF205" w14:textId="3497A9E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2FEDAB37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DF9948F" w14:textId="3F89C65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AC4ECEB" w14:textId="0E8FA2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C1CB56" w14:textId="3425A3A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8A28585" w14:textId="5508334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E93301" w14:textId="5CABFBB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569896" w14:textId="110627F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2889A2" w14:textId="48C67C1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34EF35" w14:textId="0686EE9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C9988C" w14:textId="781BB12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EE19F6" w14:textId="115880B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66C9D0" w14:textId="404CF3E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58E311" w14:textId="3B7A8C6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20BC6FD" w14:textId="3C95479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DD9A26" w14:textId="75882BB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6F6D29" w14:textId="6FA9598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BB9110" w14:textId="038FF9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B9047B" w14:textId="1AB5E2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61716289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4BCE303A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01CF358" w14:textId="3985399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1B03B61" w14:textId="735530D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E2CBDC" w14:textId="4C7FCDA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B385AC" w14:textId="62AB930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1BEDA7" w14:textId="4340F34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78F52A" w14:textId="6CC98E8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620966" w14:textId="72F4B2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0F7049" w14:textId="0558593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9537F75" w14:textId="604AEB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4D644C" w14:textId="70242ED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0DABAD" w14:textId="1C8B92D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7FCD2F" w14:textId="615800B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EF6CE6" w14:textId="4DFEEAA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3191D1" w14:textId="2487B0A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BB3C5BB" w14:textId="2D8E2F6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B589B9" w14:textId="5B1D71F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2D04FAD2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5DE03ED" w14:textId="2389B26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4972FD" w14:textId="65EC6BC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CD3039" w14:textId="3959DF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BFCC28" w14:textId="0ADCB4C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07DF04" w14:textId="766F264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03770A" w14:textId="3E4D435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FAABA0" w14:textId="56FA71D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B96EFAB" w14:textId="22EDAEB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754518" w14:textId="53C973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E8789F" w14:textId="1A2A463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682981" w14:textId="7BA8EF9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0D071D" w14:textId="42E2DB6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D6C7CA" w14:textId="32AED01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9BB6B93" w14:textId="13A14F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1A9C0C" w14:textId="3270DEA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5E17AA8" w14:textId="3A8FA11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2B7A70" w14:textId="21ED019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781708" w:rsidRPr="00E03ACD" w14:paraId="5E742617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331725DA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A13F4B0" w14:textId="22BE11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9ECB46" w14:textId="3CBCD69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E8ECE9" w14:textId="6AE242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D56E20" w14:textId="51C7B47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EEA668" w14:textId="20ACD2B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672A319" w14:textId="59BDB1D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E7BC37" w14:textId="15E7AEE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32C646B" w14:textId="0F379BD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153FEE" w14:textId="2B879BB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4245E1" w14:textId="554D9A7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C7FC054" w14:textId="5D485E6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020619" w14:textId="10100A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B0ADAC" w14:textId="2E2E4B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0368FD" w14:textId="4F1CE0C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DF9304" w14:textId="4971B48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617E9E2" w14:textId="1F8452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81708" w:rsidRPr="00E03ACD" w14:paraId="72ADDEF0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8E639E4" w14:textId="748DA38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47AB22" w14:textId="0A9A390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7CFFE3" w14:textId="13CE13F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715459" w14:textId="6959949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BBDAC9B" w14:textId="2DD23D3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937AB8" w14:textId="51AF12F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D7B876" w14:textId="4BBD89F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8CC7BFB" w14:textId="224E41C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BD226D" w14:textId="5AD743B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DE8C0F" w14:textId="1A3DDA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AFFAD6" w14:textId="47337C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336A010" w14:textId="5FB5B9D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1A741C1" w14:textId="2B639F6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926EF2" w14:textId="5369A57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4B6E79F" w14:textId="3760DCC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E090F5" w14:textId="53CEAD5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25EACF" w14:textId="59601CC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2B683DA0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134E91EE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8410AF0" w14:textId="532E2E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4D6ADD" w14:textId="1938913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09534F" w14:textId="42F873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CDF24A" w14:textId="3BDEE7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D4E3B7" w14:textId="3168F89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30AD5C" w14:textId="0C171A7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778002" w14:textId="532E4C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76A18C" w14:textId="7F1EE4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204304" w14:textId="316792D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B7AB0C" w14:textId="65F93CE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029C6D8" w14:textId="7B8D5BE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DBE445B" w14:textId="45D1052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512283" w14:textId="396A474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A5D20F" w14:textId="5A645D0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785475" w14:textId="06D2F8A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54CB929" w14:textId="61BC30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2ED1AEE0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910F3E6" w14:textId="78C7863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69910C" w14:textId="7DAB11D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EE790A" w14:textId="79BBC5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A63BE3" w14:textId="7C01D0D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5469B4" w14:textId="6A46DA8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67E9FE" w14:textId="5365808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8899AD" w14:textId="3474249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7C6AF8" w14:textId="73B75A7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20A63B" w14:textId="5F0D1E8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95DBE8" w14:textId="7D30CD0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222F25" w14:textId="35F2D15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776C71" w14:textId="4E859D3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B880844" w14:textId="67887B8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B1CAAE" w14:textId="5E23806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B954F8" w14:textId="77200B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FD8D2D" w14:textId="48D266B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1DE471" w14:textId="2034407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7B8EAB24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3D2E898A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D5F3585" w14:textId="0496ACB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95069D" w14:textId="767141B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82B5999" w14:textId="26C415B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2193500" w14:textId="445F9E8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13027C" w14:textId="267461C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5345CF" w14:textId="2077F9F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A9EC4C" w14:textId="1CF8179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DAC7C5" w14:textId="2437A8A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2EB830" w14:textId="582D6AD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5D11A8" w14:textId="7E51FE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7B3C90" w14:textId="346CA8C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CF34AE" w14:textId="2C74CF4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C24E548" w14:textId="01D10A8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7CCE8D" w14:textId="238ED97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0CD76E" w14:textId="25762E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B1797D" w14:textId="682A302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761E9751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B487226" w14:textId="19762A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54FEF34" w14:textId="0CDDEF0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9857BC" w14:textId="3BB655B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6AA9D5" w14:textId="5E8F34D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01FE62" w14:textId="1F15ABC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88E3AB" w14:textId="4C371F3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9310CE" w14:textId="1FA892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9F88813" w14:textId="74CBD85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E89278E" w14:textId="531EAB6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BF46BA" w14:textId="45D9D24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B094D1A" w14:textId="657C90B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DF97E9" w14:textId="3647E71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D3D20F" w14:textId="70A1EA9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32E7292" w14:textId="72AF36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7EE452C" w14:textId="792A432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E085D1" w14:textId="6B72E26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7AA527" w14:textId="7D86D67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</w:tr>
      <w:tr w:rsidR="00781708" w:rsidRPr="00E03ACD" w14:paraId="47530FB5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E9FE994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7D07CA7" w14:textId="4864395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4ADAC1" w14:textId="385BF70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B6C78C" w14:textId="613FEF8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1230DB" w14:textId="1FE71EC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E92A15" w14:textId="0B1CB4A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005075" w14:textId="65F3738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81B507A" w14:textId="5200A8D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EB2618" w14:textId="52207D2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A215563" w14:textId="220105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D59BBE" w14:textId="09F5147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CC4ADA0" w14:textId="1D2C685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45B8A8" w14:textId="2EC4503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C9BD3B" w14:textId="73AD4AA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6D3CC1" w14:textId="13C7997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C0826C" w14:textId="78EA496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58521E" w14:textId="07F435B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81708" w:rsidRPr="00E03ACD" w14:paraId="450A0656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88E5F2E" w14:textId="653CF3F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E64C0A" w14:textId="29F47F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FFFDC9" w14:textId="7AEEA59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B80647" w14:textId="6E4B0BE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D587BE" w14:textId="3B78E9A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C55579" w14:textId="7DD015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6CC772" w14:textId="6FDD27A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2C14A4" w14:textId="6EEFC92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20A234" w14:textId="5DCB99D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DFBA1CB" w14:textId="39982AB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7AE129" w14:textId="40F3D3D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1C9167" w14:textId="7ED12A2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02D609" w14:textId="2DBEF80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DA0B42" w14:textId="726583F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EEC3B6" w14:textId="67474B0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D6E3B3" w14:textId="21C69AF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EA27EA" w14:textId="767F603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5AA3A9C1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2CA1F247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BD849E2" w14:textId="22B248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9756DE" w14:textId="5E1E548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EC4E7A" w14:textId="359131C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8B7145" w14:textId="7F96E07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851A77" w14:textId="3D0EEF1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551C20" w14:textId="37A7CA2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24C9C0" w14:textId="26DD8FD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65C813A" w14:textId="51BE044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D64392" w14:textId="3D1F12A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EB060B" w14:textId="4CF519F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538AD7" w14:textId="0C5550B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0258CF" w14:textId="4E86555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15DD09" w14:textId="70DD01B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8CD61F5" w14:textId="5522740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33DCFA" w14:textId="2A54979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B16605" w14:textId="6B97914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6499F2AF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3B42615" w14:textId="6E68089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125CCB8" w14:textId="1B332DA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22B878F" w14:textId="578B2EA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FC5530" w14:textId="7EF40FC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D5CDCEA" w14:textId="0422882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E93EBF9" w14:textId="6199913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BD0B01C" w14:textId="384343A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00F75D" w14:textId="17C3320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1E98C7" w14:textId="25E2262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D7FD02" w14:textId="4FA0AE2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9121317" w14:textId="21F2FB6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5731946" w14:textId="59096A0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9D4396" w14:textId="15A42E1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368AF6" w14:textId="70CFF56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67DE56C" w14:textId="30A0617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D722D9" w14:textId="4D0D2BA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60A4AB" w14:textId="5F92657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2EE98377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100171E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B8390D1" w14:textId="57199531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57A79A" w14:textId="6581451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C57FC3" w14:textId="788A1AE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C313E4" w14:textId="0AC31A6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DECBB6" w14:textId="11F52FA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39D7F3" w14:textId="6FF728F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B1E6ABB" w14:textId="2F1FCEE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F15F86" w14:textId="476B3EF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EA7E7C" w14:textId="678B8CB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03169D" w14:textId="61E22A9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876E62" w14:textId="066B46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A28E47" w14:textId="5D45DB6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390A32" w14:textId="33E16D1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48CFD2" w14:textId="7E150750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5972D9" w14:textId="67D659E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897B437" w14:textId="2BFD88C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81708" w:rsidRPr="00E03ACD" w14:paraId="21EFF790" w14:textId="77777777" w:rsidTr="00E03ACD">
        <w:trPr>
          <w:trHeight w:val="300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4F652BC5" w14:textId="281F96F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4CFF9A" w14:textId="7834575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F6AB62" w14:textId="4A318D7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519B2EF" w14:textId="6FB3344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5F2369F" w14:textId="6D4B0188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26234B" w14:textId="568AF82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24AA32" w14:textId="71D3C69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A2119D" w14:textId="5BCCF25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8A7886" w14:textId="5FA5A32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23E60E7" w14:textId="30D9A64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186EE9" w14:textId="39F63FAE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A63B72F" w14:textId="0F24556F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777E6A" w14:textId="6FD8F23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39510C" w14:textId="365B05DD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E6F71A" w14:textId="689A23D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A26DB3" w14:textId="420A66C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5729EB" w14:textId="060A84C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781708" w:rsidRPr="00E03ACD" w14:paraId="0EFB7833" w14:textId="77777777" w:rsidTr="00E03ACD">
        <w:trPr>
          <w:trHeight w:val="300"/>
        </w:trPr>
        <w:tc>
          <w:tcPr>
            <w:tcW w:w="456" w:type="pct"/>
            <w:vMerge/>
            <w:shd w:val="clear" w:color="auto" w:fill="auto"/>
            <w:noWrap/>
            <w:vAlign w:val="center"/>
            <w:hideMark/>
          </w:tcPr>
          <w:p w14:paraId="0DF904F7" w14:textId="7777777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5402D4E" w14:textId="280171F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16DE4E" w14:textId="1B09F39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A5B2F6D" w14:textId="243C752C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374151" w14:textId="2FD3944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DD1764D" w14:textId="064676E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7B43274" w14:textId="655FA042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0054C0" w14:textId="6577982A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BFFD9B" w14:textId="26B858B9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A70CB19" w14:textId="215116B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2C42DE" w14:textId="5CB19866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0E25C0" w14:textId="7168EED7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CB0E30" w14:textId="428505C3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6EC46AA" w14:textId="613D8764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15FD216" w14:textId="1815BBF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0B3FCE" w14:textId="49CB426B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9B82F2" w14:textId="7B946E85" w:rsidR="00781708" w:rsidRPr="00E03ACD" w:rsidRDefault="00781708" w:rsidP="00781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0593D1F3" w14:textId="7F2141E2" w:rsidR="009D620E" w:rsidRPr="009D620E" w:rsidRDefault="009D620E">
      <w:pPr>
        <w:rPr>
          <w:lang w:val="en-US"/>
        </w:rPr>
      </w:pPr>
      <w:r w:rsidRPr="009D620E">
        <w:rPr>
          <w:lang w:val="en-US"/>
        </w:rPr>
        <w:t xml:space="preserve">Abbreviations: </w:t>
      </w:r>
      <w:r w:rsidRPr="009D620E">
        <w:rPr>
          <w:i/>
          <w:iCs/>
          <w:lang w:val="en-US"/>
        </w:rPr>
        <w:t>SA</w:t>
      </w:r>
      <w:r w:rsidRPr="009D620E">
        <w:rPr>
          <w:lang w:val="en-US"/>
        </w:rPr>
        <w:t xml:space="preserve"> strongly agree, </w:t>
      </w:r>
      <w:r w:rsidRPr="009D620E">
        <w:rPr>
          <w:i/>
          <w:iCs/>
          <w:lang w:val="en-US"/>
        </w:rPr>
        <w:t>A</w:t>
      </w:r>
      <w:r w:rsidRPr="009D620E">
        <w:rPr>
          <w:lang w:val="en-US"/>
        </w:rPr>
        <w:t xml:space="preserve"> agree, </w:t>
      </w:r>
      <w:r w:rsidRPr="009D620E">
        <w:rPr>
          <w:i/>
          <w:iCs/>
          <w:lang w:val="en-US"/>
        </w:rPr>
        <w:t>U</w:t>
      </w:r>
      <w:r w:rsidRPr="009D620E">
        <w:rPr>
          <w:lang w:val="en-US"/>
        </w:rPr>
        <w:t xml:space="preserve"> uncertain, </w:t>
      </w:r>
      <w:r w:rsidRPr="009D620E">
        <w:rPr>
          <w:i/>
          <w:iCs/>
          <w:lang w:val="en-US"/>
        </w:rPr>
        <w:t>D</w:t>
      </w:r>
      <w:r w:rsidRPr="009D620E">
        <w:rPr>
          <w:lang w:val="en-US"/>
        </w:rPr>
        <w:t xml:space="preserve"> disagree, </w:t>
      </w:r>
      <w:r w:rsidRPr="009D620E">
        <w:rPr>
          <w:i/>
          <w:iCs/>
          <w:lang w:val="en-US"/>
        </w:rPr>
        <w:t>SD</w:t>
      </w:r>
      <w:r w:rsidRPr="009D620E">
        <w:rPr>
          <w:lang w:val="en-US"/>
        </w:rPr>
        <w:t xml:space="preserve"> strongly disagree</w:t>
      </w:r>
    </w:p>
    <w:sectPr w:rsidR="009D620E" w:rsidRPr="009D620E" w:rsidSect="009D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0E"/>
    <w:rsid w:val="00003105"/>
    <w:rsid w:val="001C4D7E"/>
    <w:rsid w:val="001C6591"/>
    <w:rsid w:val="002129B8"/>
    <w:rsid w:val="0024253D"/>
    <w:rsid w:val="003C2C32"/>
    <w:rsid w:val="003C6DD0"/>
    <w:rsid w:val="00460E8D"/>
    <w:rsid w:val="005430CE"/>
    <w:rsid w:val="005A5E12"/>
    <w:rsid w:val="0068338B"/>
    <w:rsid w:val="006C02B8"/>
    <w:rsid w:val="007354EB"/>
    <w:rsid w:val="00781708"/>
    <w:rsid w:val="008137A5"/>
    <w:rsid w:val="0095464B"/>
    <w:rsid w:val="009B69B4"/>
    <w:rsid w:val="009D620E"/>
    <w:rsid w:val="009F7771"/>
    <w:rsid w:val="00A77877"/>
    <w:rsid w:val="00CF2099"/>
    <w:rsid w:val="00CF62F0"/>
    <w:rsid w:val="00D36C2B"/>
    <w:rsid w:val="00DB2E65"/>
    <w:rsid w:val="00E03ACD"/>
    <w:rsid w:val="00E62187"/>
    <w:rsid w:val="00EE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8BD42"/>
  <w15:chartTrackingRefBased/>
  <w15:docId w15:val="{040083E8-7416-4EE4-A7C0-E876C340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6C2B"/>
  </w:style>
  <w:style w:type="character" w:styleId="Hyperlink">
    <w:name w:val="Hyperlink"/>
    <w:basedOn w:val="DefaultParagraphFont"/>
    <w:uiPriority w:val="99"/>
    <w:semiHidden/>
    <w:unhideWhenUsed/>
    <w:rsid w:val="00D36C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C2B"/>
    <w:rPr>
      <w:color w:val="954F72"/>
      <w:u w:val="single"/>
    </w:rPr>
  </w:style>
  <w:style w:type="paragraph" w:customStyle="1" w:styleId="msonormal0">
    <w:name w:val="msonormal"/>
    <w:basedOn w:val="Normal"/>
    <w:rsid w:val="00D36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5">
    <w:name w:val="xl65"/>
    <w:basedOn w:val="Normal"/>
    <w:rsid w:val="00D36C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3">
    <w:name w:val="xl63"/>
    <w:basedOn w:val="Normal"/>
    <w:rsid w:val="00E03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4">
    <w:name w:val="xl64"/>
    <w:basedOn w:val="Normal"/>
    <w:rsid w:val="00E03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'Shea</dc:creator>
  <cp:keywords/>
  <dc:description/>
  <cp:lastModifiedBy>Joseph O'Shea</cp:lastModifiedBy>
  <cp:revision>6</cp:revision>
  <dcterms:created xsi:type="dcterms:W3CDTF">2024-08-22T11:08:00Z</dcterms:created>
  <dcterms:modified xsi:type="dcterms:W3CDTF">2024-08-22T11:19:00Z</dcterms:modified>
</cp:coreProperties>
</file>